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0EA694" w14:textId="009ADE31" w:rsidR="00EE42A0" w:rsidRPr="00EE42A0" w:rsidRDefault="00EE42A0" w:rsidP="00382E6B">
      <w:pPr>
        <w:suppressLineNumbers/>
        <w:jc w:val="center"/>
        <w:rPr>
          <w:sz w:val="40"/>
          <w:szCs w:val="40"/>
          <w:lang w:val="en-US"/>
        </w:rPr>
      </w:pPr>
      <w:bookmarkStart w:id="0" w:name="_Hlk128393089"/>
      <w:r w:rsidRPr="00EE42A0">
        <w:rPr>
          <w:sz w:val="40"/>
          <w:szCs w:val="40"/>
          <w:lang w:val="en-US"/>
        </w:rPr>
        <w:t>Additional file information</w:t>
      </w:r>
    </w:p>
    <w:p w14:paraId="1DA8C145" w14:textId="7A19486B" w:rsidR="00382E6B" w:rsidRPr="00EE42A0" w:rsidRDefault="00382E6B" w:rsidP="00382E6B">
      <w:pPr>
        <w:suppressLineNumbers/>
        <w:jc w:val="center"/>
        <w:rPr>
          <w:b/>
          <w:bCs/>
          <w:sz w:val="40"/>
          <w:szCs w:val="40"/>
          <w:lang w:val="en-US"/>
        </w:rPr>
      </w:pPr>
      <w:r w:rsidRPr="00EE42A0">
        <w:rPr>
          <w:b/>
          <w:bCs/>
          <w:sz w:val="40"/>
          <w:szCs w:val="40"/>
          <w:lang w:val="en-US"/>
        </w:rPr>
        <w:t>Analysis of Metabolites in Human Gut: Illuminating the Design of Gut-Targeted Drugs</w:t>
      </w:r>
    </w:p>
    <w:bookmarkEnd w:id="0"/>
    <w:p w14:paraId="6E0B376D" w14:textId="77777777" w:rsidR="00382E6B" w:rsidRPr="00EE42A0" w:rsidRDefault="00382E6B" w:rsidP="00382E6B">
      <w:pPr>
        <w:suppressLineNumbers/>
        <w:jc w:val="center"/>
        <w:rPr>
          <w:b/>
          <w:bCs/>
          <w:sz w:val="40"/>
          <w:szCs w:val="40"/>
          <w:lang w:val="en-US"/>
        </w:rPr>
      </w:pPr>
    </w:p>
    <w:p w14:paraId="3F5A35C0" w14:textId="2C187732" w:rsidR="00382E6B" w:rsidRPr="00EE42A0" w:rsidRDefault="00382E6B" w:rsidP="00382E6B">
      <w:pPr>
        <w:suppressLineNumbers/>
        <w:jc w:val="center"/>
        <w:rPr>
          <w:sz w:val="28"/>
          <w:szCs w:val="28"/>
          <w:vertAlign w:val="superscript"/>
          <w:lang w:val="en-US"/>
        </w:rPr>
      </w:pPr>
      <w:r w:rsidRPr="00EE42A0">
        <w:rPr>
          <w:sz w:val="28"/>
          <w:szCs w:val="28"/>
          <w:lang w:val="en-US"/>
        </w:rPr>
        <w:t>Alberto Gil-Pichardo,</w:t>
      </w:r>
      <w:r w:rsidRPr="00EE42A0">
        <w:rPr>
          <w:sz w:val="28"/>
          <w:szCs w:val="28"/>
          <w:vertAlign w:val="superscript"/>
          <w:lang w:val="en-US"/>
        </w:rPr>
        <w:t>1</w:t>
      </w:r>
      <w:r w:rsidRPr="00EE42A0">
        <w:rPr>
          <w:rFonts w:cstheme="minorHAnsi"/>
          <w:sz w:val="28"/>
          <w:szCs w:val="28"/>
          <w:vertAlign w:val="superscript"/>
          <w:lang w:val="en-US"/>
        </w:rPr>
        <w:t>†</w:t>
      </w:r>
      <w:r w:rsidRPr="00EE42A0">
        <w:rPr>
          <w:sz w:val="28"/>
          <w:szCs w:val="28"/>
          <w:lang w:val="en-US"/>
        </w:rPr>
        <w:t xml:space="preserve"> Andrés Sánchez-Ruiz,</w:t>
      </w:r>
      <w:r w:rsidRPr="00EE42A0">
        <w:rPr>
          <w:sz w:val="28"/>
          <w:szCs w:val="28"/>
          <w:vertAlign w:val="superscript"/>
          <w:lang w:val="en-US"/>
        </w:rPr>
        <w:t>1</w:t>
      </w:r>
      <w:r w:rsidRPr="00EE42A0">
        <w:rPr>
          <w:rFonts w:cstheme="minorHAnsi"/>
          <w:sz w:val="28"/>
          <w:szCs w:val="28"/>
          <w:vertAlign w:val="superscript"/>
          <w:lang w:val="en-US"/>
        </w:rPr>
        <w:t>†</w:t>
      </w:r>
      <w:r w:rsidRPr="00EE42A0">
        <w:rPr>
          <w:sz w:val="28"/>
          <w:szCs w:val="28"/>
          <w:lang w:val="en-US"/>
        </w:rPr>
        <w:t xml:space="preserve"> and Gonzalo Colmenarejo</w:t>
      </w:r>
      <w:r w:rsidRPr="00EE42A0">
        <w:rPr>
          <w:sz w:val="28"/>
          <w:szCs w:val="28"/>
          <w:vertAlign w:val="superscript"/>
          <w:lang w:val="en-US"/>
        </w:rPr>
        <w:t>1*</w:t>
      </w:r>
    </w:p>
    <w:p w14:paraId="02CCE8FC" w14:textId="77777777" w:rsidR="00382E6B" w:rsidRPr="00EE42A0" w:rsidRDefault="00382E6B" w:rsidP="00382E6B">
      <w:pPr>
        <w:suppressLineNumbers/>
        <w:ind w:left="709" w:hanging="709"/>
        <w:jc w:val="center"/>
        <w:rPr>
          <w:sz w:val="28"/>
          <w:szCs w:val="28"/>
          <w:vertAlign w:val="superscript"/>
          <w:lang w:val="en-US"/>
        </w:rPr>
      </w:pPr>
    </w:p>
    <w:p w14:paraId="4824C09E" w14:textId="41A18E35" w:rsidR="00382E6B" w:rsidRPr="00EE42A0" w:rsidRDefault="00382E6B" w:rsidP="00382E6B">
      <w:pPr>
        <w:suppressLineNumbers/>
        <w:rPr>
          <w:sz w:val="28"/>
          <w:szCs w:val="28"/>
          <w:lang w:val="en-US"/>
        </w:rPr>
      </w:pPr>
      <w:r w:rsidRPr="00EE42A0">
        <w:rPr>
          <w:sz w:val="28"/>
          <w:szCs w:val="28"/>
          <w:vertAlign w:val="superscript"/>
          <w:lang w:val="en-US"/>
        </w:rPr>
        <w:t>1</w:t>
      </w:r>
      <w:r w:rsidRPr="00EE42A0">
        <w:rPr>
          <w:sz w:val="28"/>
          <w:szCs w:val="28"/>
          <w:lang w:val="en-US"/>
        </w:rPr>
        <w:t>Biostatistics and Bioinformatics Unit, IMDEA Food</w:t>
      </w:r>
      <w:r w:rsidRPr="00EE42A0">
        <w:rPr>
          <w:sz w:val="28"/>
          <w:szCs w:val="28"/>
        </w:rPr>
        <w:t xml:space="preserve">, </w:t>
      </w:r>
      <w:r w:rsidRPr="00EE42A0">
        <w:rPr>
          <w:sz w:val="28"/>
          <w:szCs w:val="28"/>
          <w:lang w:val="en-US"/>
        </w:rPr>
        <w:t>CEI UAM+CSIC, E28049 Madrid, Spain</w:t>
      </w:r>
    </w:p>
    <w:p w14:paraId="484978CF" w14:textId="04C427C8" w:rsidR="00382E6B" w:rsidRPr="00EE42A0" w:rsidRDefault="00382E6B" w:rsidP="00382E6B">
      <w:r w:rsidRPr="00EE42A0">
        <w:rPr>
          <w:rFonts w:cstheme="minorHAnsi"/>
          <w:sz w:val="24"/>
          <w:szCs w:val="24"/>
          <w:lang w:val="en-US"/>
        </w:rPr>
        <w:t>†</w:t>
      </w:r>
      <w:r w:rsidRPr="00EE42A0">
        <w:rPr>
          <w:sz w:val="24"/>
          <w:szCs w:val="24"/>
          <w:lang w:val="en-US"/>
        </w:rPr>
        <w:t>These two authors contributed equally to this work</w:t>
      </w:r>
    </w:p>
    <w:p w14:paraId="783855E4" w14:textId="53F6FF86" w:rsidR="00382E6B" w:rsidRPr="00EE42A0" w:rsidRDefault="00382E6B" w:rsidP="00382E6B">
      <w:pPr>
        <w:suppressLineNumbers/>
        <w:rPr>
          <w:sz w:val="24"/>
          <w:szCs w:val="24"/>
          <w:lang w:val="en-US"/>
        </w:rPr>
      </w:pPr>
      <w:r w:rsidRPr="00EE42A0">
        <w:rPr>
          <w:sz w:val="24"/>
          <w:szCs w:val="24"/>
          <w:vertAlign w:val="superscript"/>
          <w:lang w:val="en-US"/>
        </w:rPr>
        <w:t>*</w:t>
      </w:r>
      <w:r w:rsidRPr="00EE42A0">
        <w:rPr>
          <w:sz w:val="24"/>
          <w:szCs w:val="24"/>
          <w:lang w:val="en-US"/>
        </w:rPr>
        <w:t>Corresponding Author</w:t>
      </w:r>
    </w:p>
    <w:p w14:paraId="054588D6" w14:textId="6DD9674F" w:rsidR="00382E6B" w:rsidRPr="00EE42A0" w:rsidRDefault="00382E6B" w:rsidP="00382E6B">
      <w:pPr>
        <w:suppressLineNumbers/>
        <w:rPr>
          <w:rStyle w:val="Hyperlink"/>
          <w:sz w:val="24"/>
          <w:szCs w:val="24"/>
          <w:lang w:val="en-US"/>
        </w:rPr>
      </w:pPr>
      <w:r w:rsidRPr="00EE42A0">
        <w:rPr>
          <w:sz w:val="24"/>
          <w:szCs w:val="24"/>
          <w:lang w:val="en-US"/>
        </w:rPr>
        <w:t xml:space="preserve">e-mail: </w:t>
      </w:r>
      <w:hyperlink r:id="rId4" w:history="1">
        <w:r w:rsidRPr="00EE42A0">
          <w:rPr>
            <w:rStyle w:val="Hyperlink"/>
            <w:sz w:val="24"/>
            <w:szCs w:val="24"/>
            <w:lang w:val="en-US"/>
          </w:rPr>
          <w:t>gonzalo.colmenarejo@imdea.org</w:t>
        </w:r>
      </w:hyperlink>
    </w:p>
    <w:p w14:paraId="5E3B86EF" w14:textId="77777777" w:rsidR="00382E6B" w:rsidRPr="00EE42A0" w:rsidRDefault="00382E6B" w:rsidP="00382E6B">
      <w:pPr>
        <w:suppressLineNumbers/>
        <w:rPr>
          <w:rStyle w:val="Hyperlink"/>
          <w:sz w:val="24"/>
          <w:szCs w:val="24"/>
          <w:lang w:val="en-US"/>
        </w:rPr>
      </w:pPr>
    </w:p>
    <w:p w14:paraId="64962AB7" w14:textId="77777777" w:rsidR="002955B2" w:rsidRPr="00EE42A0" w:rsidRDefault="002955B2" w:rsidP="00382E6B">
      <w:pPr>
        <w:suppressLineNumbers/>
        <w:rPr>
          <w:rStyle w:val="Hyperlink"/>
          <w:color w:val="000000" w:themeColor="text1"/>
          <w:sz w:val="24"/>
          <w:szCs w:val="24"/>
          <w:lang w:val="en-US"/>
        </w:rPr>
      </w:pPr>
    </w:p>
    <w:p w14:paraId="1D8965A1" w14:textId="66C19935" w:rsidR="00382E6B" w:rsidRPr="00EE42A0" w:rsidRDefault="00382E6B" w:rsidP="00382E6B">
      <w:pPr>
        <w:suppressLineNumbers/>
        <w:rPr>
          <w:rStyle w:val="Hyperlink"/>
          <w:i/>
          <w:iCs/>
          <w:color w:val="000000" w:themeColor="text1"/>
          <w:sz w:val="24"/>
          <w:szCs w:val="24"/>
          <w:u w:val="none"/>
          <w:lang w:val="en-US"/>
        </w:rPr>
      </w:pPr>
    </w:p>
    <w:tbl>
      <w:tblPr>
        <w:tblW w:w="7660" w:type="dxa"/>
        <w:jc w:val="center"/>
        <w:tblLook w:val="04A0" w:firstRow="1" w:lastRow="0" w:firstColumn="1" w:lastColumn="0" w:noHBand="0" w:noVBand="1"/>
      </w:tblPr>
      <w:tblGrid>
        <w:gridCol w:w="1900"/>
        <w:gridCol w:w="960"/>
        <w:gridCol w:w="960"/>
        <w:gridCol w:w="960"/>
        <w:gridCol w:w="960"/>
        <w:gridCol w:w="960"/>
        <w:gridCol w:w="960"/>
      </w:tblGrid>
      <w:tr w:rsidR="00382E6B" w:rsidRPr="00EE42A0" w14:paraId="4C9B0BAA" w14:textId="77777777" w:rsidTr="00AC6D4F">
        <w:trPr>
          <w:trHeight w:val="300"/>
          <w:jc w:val="center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4E23" w14:textId="77777777" w:rsidR="00382E6B" w:rsidRPr="00EE42A0" w:rsidRDefault="00382E6B" w:rsidP="00382E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E42A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r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83EC1" w14:textId="77777777" w:rsidR="00382E6B" w:rsidRPr="00EE42A0" w:rsidRDefault="00382E6B" w:rsidP="00382E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E42A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c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C21C4" w14:textId="77777777" w:rsidR="00382E6B" w:rsidRPr="00EE42A0" w:rsidRDefault="00382E6B" w:rsidP="00382E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EE42A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re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84A1F" w14:textId="77777777" w:rsidR="00382E6B" w:rsidRPr="00EE42A0" w:rsidRDefault="00382E6B" w:rsidP="00382E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E42A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re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7316" w14:textId="77777777" w:rsidR="00382E6B" w:rsidRPr="00EE42A0" w:rsidRDefault="00382E6B" w:rsidP="00382E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E42A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F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BD527" w14:textId="77777777" w:rsidR="00382E6B" w:rsidRPr="00EE42A0" w:rsidRDefault="00382E6B" w:rsidP="00382E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E42A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URO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21EC" w14:textId="77777777" w:rsidR="00382E6B" w:rsidRPr="00EE42A0" w:rsidRDefault="00382E6B" w:rsidP="00382E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E42A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UPRC</w:t>
            </w:r>
          </w:p>
        </w:tc>
      </w:tr>
      <w:tr w:rsidR="00382E6B" w:rsidRPr="00EE42A0" w14:paraId="7D02D988" w14:textId="77777777" w:rsidTr="00AC6D4F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B43AF" w14:textId="77777777" w:rsidR="00382E6B" w:rsidRPr="00EE42A0" w:rsidRDefault="00382E6B" w:rsidP="00382E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EE42A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ext</w:t>
            </w:r>
            <w:proofErr w:type="spellEnd"/>
            <w:r w:rsidRPr="00EE42A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t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82FD" w14:textId="5EBB9023" w:rsidR="00382E6B" w:rsidRPr="00EE42A0" w:rsidRDefault="00382E6B" w:rsidP="00382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42A0">
              <w:rPr>
                <w:rFonts w:ascii="Calibri" w:hAnsi="Calibri" w:cs="Calibri"/>
                <w:color w:val="000000"/>
              </w:rPr>
              <w:t>0.9</w:t>
            </w:r>
            <w:r w:rsidR="002955B2" w:rsidRPr="00EE42A0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0BD6" w14:textId="5FC37924" w:rsidR="00382E6B" w:rsidRPr="00EE42A0" w:rsidRDefault="00382E6B" w:rsidP="00382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42A0">
              <w:rPr>
                <w:rFonts w:ascii="Calibri" w:hAnsi="Calibri" w:cs="Calibri"/>
                <w:color w:val="000000"/>
              </w:rPr>
              <w:t>0.9</w:t>
            </w:r>
            <w:r w:rsidR="002955B2" w:rsidRPr="00EE42A0"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E830" w14:textId="7505C917" w:rsidR="00382E6B" w:rsidRPr="00EE42A0" w:rsidRDefault="00382E6B" w:rsidP="00382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42A0">
              <w:rPr>
                <w:rFonts w:ascii="Calibri" w:hAnsi="Calibri" w:cs="Calibri"/>
                <w:color w:val="000000"/>
              </w:rPr>
              <w:t>0.</w:t>
            </w:r>
            <w:r w:rsidR="002955B2" w:rsidRPr="00EE42A0">
              <w:rPr>
                <w:rFonts w:ascii="Calibri" w:hAnsi="Calibri" w:cs="Calibri"/>
                <w:color w:val="000000"/>
              </w:rPr>
              <w:t>86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2BF0" w14:textId="4D26FDAB" w:rsidR="00382E6B" w:rsidRPr="00EE42A0" w:rsidRDefault="00382E6B" w:rsidP="00382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42A0">
              <w:rPr>
                <w:rFonts w:ascii="Calibri" w:hAnsi="Calibri" w:cs="Calibri"/>
                <w:color w:val="000000"/>
              </w:rPr>
              <w:t>0.9</w:t>
            </w:r>
            <w:r w:rsidR="002955B2" w:rsidRPr="00EE42A0">
              <w:rPr>
                <w:rFonts w:ascii="Calibri" w:hAnsi="Calibri" w:cs="Calibri"/>
                <w:color w:val="000000"/>
              </w:rPr>
              <w:t>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805D" w14:textId="50138267" w:rsidR="00382E6B" w:rsidRPr="00EE42A0" w:rsidRDefault="00382E6B" w:rsidP="00382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42A0">
              <w:rPr>
                <w:rFonts w:ascii="Calibri" w:hAnsi="Calibri" w:cs="Calibri"/>
                <w:color w:val="000000"/>
              </w:rPr>
              <w:t>0.9</w:t>
            </w:r>
            <w:r w:rsidR="002955B2" w:rsidRPr="00EE42A0"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33205" w14:textId="6167DA6A" w:rsidR="00382E6B" w:rsidRPr="00EE42A0" w:rsidRDefault="00382E6B" w:rsidP="00382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42A0">
              <w:rPr>
                <w:rFonts w:ascii="Calibri" w:hAnsi="Calibri" w:cs="Calibri"/>
                <w:color w:val="000000"/>
              </w:rPr>
              <w:t>0.9</w:t>
            </w:r>
            <w:r w:rsidR="002955B2" w:rsidRPr="00EE42A0">
              <w:rPr>
                <w:rFonts w:ascii="Calibri" w:hAnsi="Calibri" w:cs="Calibri"/>
                <w:color w:val="000000"/>
              </w:rPr>
              <w:t>78</w:t>
            </w:r>
          </w:p>
        </w:tc>
      </w:tr>
      <w:tr w:rsidR="00382E6B" w:rsidRPr="00EE42A0" w14:paraId="47CB7143" w14:textId="77777777" w:rsidTr="00AC6D4F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02FF0" w14:textId="77777777" w:rsidR="00382E6B" w:rsidRPr="00EE42A0" w:rsidRDefault="00382E6B" w:rsidP="00382E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EE42A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ext</w:t>
            </w:r>
            <w:proofErr w:type="spellEnd"/>
            <w:r w:rsidRPr="00EE42A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test F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FC02" w14:textId="77777777" w:rsidR="00382E6B" w:rsidRPr="00EE42A0" w:rsidRDefault="00382E6B" w:rsidP="00382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42A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88E8" w14:textId="77777777" w:rsidR="00382E6B" w:rsidRPr="00EE42A0" w:rsidRDefault="00382E6B" w:rsidP="00382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42A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FE41" w14:textId="77777777" w:rsidR="00382E6B" w:rsidRPr="00EE42A0" w:rsidRDefault="00382E6B" w:rsidP="00382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42A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D283" w14:textId="77777777" w:rsidR="00382E6B" w:rsidRPr="00EE42A0" w:rsidRDefault="00382E6B" w:rsidP="00382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42A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CFB2" w14:textId="77777777" w:rsidR="00382E6B" w:rsidRPr="00EE42A0" w:rsidRDefault="00382E6B" w:rsidP="00382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42A0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9ACEA" w14:textId="2BB05E7C" w:rsidR="00382E6B" w:rsidRPr="00EE42A0" w:rsidRDefault="002955B2" w:rsidP="00382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42A0">
              <w:rPr>
                <w:rFonts w:ascii="Calibri" w:eastAsia="Times New Roman" w:hAnsi="Calibri" w:cs="Calibri"/>
                <w:color w:val="000000"/>
              </w:rPr>
              <w:t>0.978</w:t>
            </w:r>
          </w:p>
        </w:tc>
      </w:tr>
      <w:tr w:rsidR="00382E6B" w:rsidRPr="00EE42A0" w14:paraId="769F50CB" w14:textId="77777777" w:rsidTr="00AC6D4F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4F287" w14:textId="77777777" w:rsidR="00382E6B" w:rsidRPr="00EE42A0" w:rsidRDefault="00382E6B" w:rsidP="00382E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EE42A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ext</w:t>
            </w:r>
            <w:proofErr w:type="spellEnd"/>
            <w:r w:rsidRPr="00EE42A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test </w:t>
            </w:r>
            <w:proofErr w:type="spellStart"/>
            <w:r w:rsidRPr="00EE42A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oF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010E" w14:textId="43214D68" w:rsidR="00382E6B" w:rsidRPr="00EE42A0" w:rsidRDefault="00382E6B" w:rsidP="00382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42A0">
              <w:rPr>
                <w:rFonts w:ascii="Calibri" w:hAnsi="Calibri" w:cs="Calibri"/>
                <w:color w:val="000000"/>
              </w:rPr>
              <w:t>0.87</w:t>
            </w:r>
            <w:r w:rsidR="002955B2" w:rsidRPr="00EE42A0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5205" w14:textId="4BEA93F7" w:rsidR="00382E6B" w:rsidRPr="00EE42A0" w:rsidRDefault="00382E6B" w:rsidP="00382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42A0">
              <w:rPr>
                <w:rFonts w:ascii="Calibri" w:hAnsi="Calibri" w:cs="Calibri"/>
                <w:color w:val="000000"/>
              </w:rPr>
              <w:t>0.</w:t>
            </w:r>
            <w:r w:rsidR="002955B2" w:rsidRPr="00EE42A0">
              <w:rPr>
                <w:rFonts w:ascii="Calibri" w:hAnsi="Calibri" w:cs="Calibri"/>
                <w:color w:val="000000"/>
              </w:rPr>
              <w:t>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8526" w14:textId="5CC2CE88" w:rsidR="00382E6B" w:rsidRPr="00EE42A0" w:rsidRDefault="00382E6B" w:rsidP="00382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42A0">
              <w:rPr>
                <w:rFonts w:ascii="Calibri" w:hAnsi="Calibri" w:cs="Calibri"/>
                <w:color w:val="000000"/>
              </w:rPr>
              <w:t>0.</w:t>
            </w:r>
            <w:r w:rsidR="002955B2" w:rsidRPr="00EE42A0">
              <w:rPr>
                <w:rFonts w:ascii="Calibri" w:hAnsi="Calibri" w:cs="Calibri"/>
                <w:color w:val="000000"/>
              </w:rPr>
              <w:t>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DBE6" w14:textId="2D1A952B" w:rsidR="00382E6B" w:rsidRPr="00EE42A0" w:rsidRDefault="00382E6B" w:rsidP="00382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42A0">
              <w:rPr>
                <w:rFonts w:ascii="Calibri" w:hAnsi="Calibri" w:cs="Calibri"/>
                <w:color w:val="000000"/>
              </w:rPr>
              <w:t>0.7</w:t>
            </w:r>
            <w:r w:rsidR="002955B2" w:rsidRPr="00EE42A0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B8E9" w14:textId="22A9CF8D" w:rsidR="00382E6B" w:rsidRPr="00EE42A0" w:rsidRDefault="00382E6B" w:rsidP="00382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42A0">
              <w:rPr>
                <w:rFonts w:ascii="Calibri" w:hAnsi="Calibri" w:cs="Calibri"/>
                <w:color w:val="000000"/>
              </w:rPr>
              <w:t>0.9</w:t>
            </w:r>
            <w:r w:rsidR="002955B2" w:rsidRPr="00EE42A0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F7884" w14:textId="16CCDB56" w:rsidR="00382E6B" w:rsidRPr="00EE42A0" w:rsidRDefault="00382E6B" w:rsidP="00382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42A0">
              <w:rPr>
                <w:rFonts w:ascii="Calibri" w:hAnsi="Calibri" w:cs="Calibri"/>
                <w:color w:val="000000"/>
              </w:rPr>
              <w:t>0.8</w:t>
            </w:r>
            <w:r w:rsidR="002955B2" w:rsidRPr="00EE42A0">
              <w:rPr>
                <w:rFonts w:ascii="Calibri" w:hAnsi="Calibri" w:cs="Calibri"/>
                <w:color w:val="000000"/>
              </w:rPr>
              <w:t>55</w:t>
            </w:r>
          </w:p>
        </w:tc>
      </w:tr>
      <w:tr w:rsidR="00382E6B" w:rsidRPr="00EE42A0" w14:paraId="56201306" w14:textId="77777777" w:rsidTr="00AC6D4F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6ADD" w14:textId="77777777" w:rsidR="00382E6B" w:rsidRPr="00EE42A0" w:rsidRDefault="00382E6B" w:rsidP="00382E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EE42A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ext</w:t>
            </w:r>
            <w:proofErr w:type="spellEnd"/>
            <w:r w:rsidRPr="00EE42A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test st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F8882" w14:textId="77777777" w:rsidR="00382E6B" w:rsidRPr="00EE42A0" w:rsidRDefault="00382E6B" w:rsidP="00382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42A0">
              <w:rPr>
                <w:rFonts w:ascii="Calibri" w:hAnsi="Calibri" w:cs="Calibri"/>
                <w:color w:val="000000"/>
              </w:rPr>
              <w:t>0.9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4D678" w14:textId="129E7FD8" w:rsidR="00382E6B" w:rsidRPr="00EE42A0" w:rsidRDefault="00382E6B" w:rsidP="00382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42A0">
              <w:rPr>
                <w:rFonts w:ascii="Calibri" w:hAnsi="Calibri" w:cs="Calibri"/>
                <w:color w:val="000000"/>
              </w:rPr>
              <w:t>0.</w:t>
            </w:r>
            <w:r w:rsidR="002955B2" w:rsidRPr="00EE42A0">
              <w:rPr>
                <w:rFonts w:ascii="Calibri" w:hAnsi="Calibri" w:cs="Calibri"/>
                <w:color w:val="000000"/>
              </w:rPr>
              <w:t>9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47B02" w14:textId="446D8F7B" w:rsidR="00382E6B" w:rsidRPr="00EE42A0" w:rsidRDefault="00382E6B" w:rsidP="00382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42A0">
              <w:rPr>
                <w:rFonts w:ascii="Calibri" w:hAnsi="Calibri" w:cs="Calibri"/>
                <w:color w:val="000000"/>
              </w:rPr>
              <w:t>0.8</w:t>
            </w:r>
            <w:r w:rsidR="002955B2" w:rsidRPr="00EE42A0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FC528" w14:textId="70605A07" w:rsidR="00382E6B" w:rsidRPr="00EE42A0" w:rsidRDefault="00382E6B" w:rsidP="00382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42A0">
              <w:rPr>
                <w:rFonts w:ascii="Calibri" w:hAnsi="Calibri" w:cs="Calibri"/>
                <w:color w:val="000000"/>
              </w:rPr>
              <w:t>0.8</w:t>
            </w:r>
            <w:r w:rsidR="002955B2" w:rsidRPr="00EE42A0"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B69AC" w14:textId="77777777" w:rsidR="00382E6B" w:rsidRPr="00EE42A0" w:rsidRDefault="00382E6B" w:rsidP="00382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42A0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1B2AA" w14:textId="77777777" w:rsidR="00382E6B" w:rsidRPr="00EE42A0" w:rsidRDefault="00382E6B" w:rsidP="00382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42A0">
              <w:rPr>
                <w:rFonts w:ascii="Calibri" w:hAnsi="Calibri" w:cs="Calibri"/>
                <w:color w:val="000000"/>
              </w:rPr>
              <w:t>0.916</w:t>
            </w:r>
          </w:p>
        </w:tc>
      </w:tr>
    </w:tbl>
    <w:p w14:paraId="4388CC1D" w14:textId="2C1F7513" w:rsidR="00382E6B" w:rsidRPr="00EE42A0" w:rsidRDefault="00EE187F" w:rsidP="00382E6B">
      <w:pPr>
        <w:suppressLineNumbers/>
        <w:rPr>
          <w:sz w:val="24"/>
          <w:szCs w:val="24"/>
          <w:lang w:val="en-US"/>
        </w:rPr>
      </w:pPr>
      <w:r w:rsidRPr="00EE42A0">
        <w:rPr>
          <w:rStyle w:val="Hyperlink"/>
          <w:b/>
          <w:bCs/>
          <w:color w:val="000000" w:themeColor="text1"/>
          <w:sz w:val="24"/>
          <w:szCs w:val="24"/>
          <w:lang w:val="en-US"/>
        </w:rPr>
        <w:t>Table S1</w:t>
      </w:r>
      <w:r w:rsidRPr="00EE42A0">
        <w:rPr>
          <w:rStyle w:val="Hyperlink"/>
          <w:color w:val="000000" w:themeColor="text1"/>
          <w:sz w:val="24"/>
          <w:szCs w:val="24"/>
          <w:lang w:val="en-US"/>
        </w:rPr>
        <w:t xml:space="preserve"> </w:t>
      </w:r>
      <w:r w:rsidRPr="00EE42A0">
        <w:rPr>
          <w:rStyle w:val="Hyperlink"/>
          <w:i/>
          <w:iCs/>
          <w:color w:val="000000" w:themeColor="text1"/>
          <w:sz w:val="24"/>
          <w:szCs w:val="24"/>
          <w:u w:val="none"/>
          <w:lang w:val="en-US"/>
        </w:rPr>
        <w:t xml:space="preserve">Prediction statistics for gut permanence prediction </w:t>
      </w:r>
      <w:proofErr w:type="spellStart"/>
      <w:r w:rsidRPr="00EE42A0">
        <w:rPr>
          <w:rStyle w:val="Hyperlink"/>
          <w:i/>
          <w:iCs/>
          <w:color w:val="000000" w:themeColor="text1"/>
          <w:sz w:val="24"/>
          <w:szCs w:val="24"/>
          <w:u w:val="none"/>
          <w:lang w:val="en-US"/>
        </w:rPr>
        <w:t>SuperLearner</w:t>
      </w:r>
      <w:proofErr w:type="spellEnd"/>
      <w:r w:rsidRPr="00EE42A0">
        <w:rPr>
          <w:rStyle w:val="Hyperlink"/>
          <w:i/>
          <w:iCs/>
          <w:color w:val="000000" w:themeColor="text1"/>
          <w:sz w:val="24"/>
          <w:szCs w:val="24"/>
          <w:u w:val="none"/>
          <w:lang w:val="en-US"/>
        </w:rPr>
        <w:t xml:space="preserve"> using cluster-based train / test splits</w:t>
      </w:r>
    </w:p>
    <w:p w14:paraId="2736B482" w14:textId="77777777" w:rsidR="00EE187F" w:rsidRPr="00EE42A0" w:rsidRDefault="00EE187F" w:rsidP="00382E6B">
      <w:pPr>
        <w:suppressLineNumbers/>
        <w:rPr>
          <w:sz w:val="24"/>
          <w:szCs w:val="24"/>
          <w:lang w:val="en-US"/>
        </w:rPr>
      </w:pPr>
    </w:p>
    <w:p w14:paraId="6B54891A" w14:textId="77777777" w:rsidR="00EE187F" w:rsidRPr="00EE42A0" w:rsidRDefault="00EE187F" w:rsidP="00382E6B">
      <w:pPr>
        <w:suppressLineNumbers/>
        <w:rPr>
          <w:sz w:val="24"/>
          <w:szCs w:val="24"/>
          <w:lang w:val="en-US"/>
        </w:rPr>
      </w:pPr>
    </w:p>
    <w:p w14:paraId="5486F99C" w14:textId="77777777" w:rsidR="00EE187F" w:rsidRPr="00EE42A0" w:rsidRDefault="00EE187F" w:rsidP="00382E6B">
      <w:pPr>
        <w:suppressLineNumbers/>
        <w:rPr>
          <w:sz w:val="24"/>
          <w:szCs w:val="24"/>
          <w:lang w:val="en-US"/>
        </w:rPr>
      </w:pPr>
    </w:p>
    <w:p w14:paraId="242115D7" w14:textId="31DD429E" w:rsidR="00EE187F" w:rsidRPr="00EE42A0" w:rsidRDefault="00EE187F" w:rsidP="00382E6B">
      <w:pPr>
        <w:suppressLineNumbers/>
        <w:rPr>
          <w:sz w:val="24"/>
          <w:szCs w:val="24"/>
          <w:lang w:val="en-US"/>
        </w:rPr>
      </w:pPr>
      <w:r w:rsidRPr="00EE42A0">
        <w:rPr>
          <w:noProof/>
          <w:lang w:val="en-IN" w:eastAsia="en-IN"/>
          <w14:ligatures w14:val="standardContextual"/>
        </w:rPr>
        <w:drawing>
          <wp:inline distT="0" distB="0" distL="0" distR="0" wp14:anchorId="10517627" wp14:editId="2143F104">
            <wp:extent cx="5612130" cy="2674620"/>
            <wp:effectExtent l="0" t="0" r="7620" b="0"/>
            <wp:docPr id="1046403530" name="Imagen 1" descr="Gráfico, Gráfico de barr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6403530" name="Imagen 1" descr="Gráfico, Gráfico de barras&#10;&#10;Descripción generada automáticament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67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CDCAEA" w14:textId="77777777" w:rsidR="00EE187F" w:rsidRPr="00EE42A0" w:rsidRDefault="00EE187F" w:rsidP="00382E6B">
      <w:pPr>
        <w:suppressLineNumbers/>
        <w:rPr>
          <w:sz w:val="24"/>
          <w:szCs w:val="24"/>
          <w:lang w:val="en-US"/>
        </w:rPr>
      </w:pPr>
    </w:p>
    <w:p w14:paraId="3A3B1EBF" w14:textId="50207C96" w:rsidR="00EE187F" w:rsidRPr="00EE42A0" w:rsidRDefault="00EE187F" w:rsidP="00382E6B">
      <w:pPr>
        <w:suppressLineNumbers/>
        <w:rPr>
          <w:b/>
          <w:bCs/>
          <w:sz w:val="24"/>
          <w:szCs w:val="24"/>
          <w:lang w:val="en-US"/>
        </w:rPr>
      </w:pPr>
      <w:r w:rsidRPr="00EE42A0">
        <w:rPr>
          <w:b/>
          <w:bCs/>
          <w:sz w:val="24"/>
          <w:szCs w:val="24"/>
          <w:lang w:val="en-US"/>
        </w:rPr>
        <w:t xml:space="preserve">Figure S1. </w:t>
      </w:r>
      <w:r w:rsidRPr="00EE42A0">
        <w:rPr>
          <w:i/>
          <w:iCs/>
          <w:sz w:val="24"/>
          <w:szCs w:val="24"/>
          <w:lang w:val="en-US"/>
        </w:rPr>
        <w:t>Distribution of ionization states across the four compound sets: DrugBank, and gut metabolites sets at pH = 6.0</w:t>
      </w:r>
    </w:p>
    <w:p w14:paraId="33D102A0" w14:textId="77777777" w:rsidR="00EE187F" w:rsidRPr="00EE42A0" w:rsidRDefault="00EE187F" w:rsidP="00382E6B">
      <w:pPr>
        <w:suppressLineNumbers/>
        <w:rPr>
          <w:sz w:val="24"/>
          <w:szCs w:val="24"/>
          <w:lang w:val="en-US"/>
        </w:rPr>
      </w:pPr>
    </w:p>
    <w:p w14:paraId="1313EFF3" w14:textId="7A5985B0" w:rsidR="00EE187F" w:rsidRPr="00EE42A0" w:rsidRDefault="00EE187F" w:rsidP="00382E6B">
      <w:pPr>
        <w:suppressLineNumbers/>
        <w:rPr>
          <w:sz w:val="24"/>
          <w:szCs w:val="24"/>
          <w:lang w:val="en-US"/>
        </w:rPr>
      </w:pPr>
      <w:r w:rsidRPr="00EE42A0">
        <w:rPr>
          <w:noProof/>
          <w:lang w:val="en-IN" w:eastAsia="en-IN"/>
          <w14:ligatures w14:val="standardContextual"/>
        </w:rPr>
        <w:drawing>
          <wp:inline distT="0" distB="0" distL="0" distR="0" wp14:anchorId="576ABBC7" wp14:editId="32B82FB1">
            <wp:extent cx="5612130" cy="2674620"/>
            <wp:effectExtent l="0" t="0" r="7620" b="0"/>
            <wp:docPr id="1417965156" name="Imagen 1" descr="Gráfico, Gráfico de barr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7965156" name="Imagen 1" descr="Gráfico, Gráfico de barras&#10;&#10;Descripción generada automáticament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67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C86D9A" w14:textId="4F29E363" w:rsidR="00EE187F" w:rsidRPr="00EE42A0" w:rsidRDefault="00EE187F" w:rsidP="00382E6B">
      <w:pPr>
        <w:suppressLineNumbers/>
        <w:rPr>
          <w:sz w:val="24"/>
          <w:szCs w:val="24"/>
          <w:lang w:val="en-US"/>
        </w:rPr>
      </w:pPr>
      <w:r w:rsidRPr="00EE42A0">
        <w:rPr>
          <w:b/>
          <w:bCs/>
          <w:sz w:val="24"/>
          <w:szCs w:val="24"/>
          <w:lang w:val="en-US"/>
        </w:rPr>
        <w:t>Figure S2.</w:t>
      </w:r>
      <w:r w:rsidRPr="00EE42A0">
        <w:rPr>
          <w:sz w:val="24"/>
          <w:szCs w:val="24"/>
          <w:lang w:val="en-US"/>
        </w:rPr>
        <w:t xml:space="preserve"> </w:t>
      </w:r>
      <w:r w:rsidRPr="00EE42A0">
        <w:rPr>
          <w:i/>
          <w:iCs/>
          <w:sz w:val="24"/>
          <w:szCs w:val="24"/>
          <w:lang w:val="en-US"/>
        </w:rPr>
        <w:t>Distribution of ionization states across the four compound sets: DrugBank, and gut metabolites sets at pH = 6.4</w:t>
      </w:r>
    </w:p>
    <w:p w14:paraId="7AC91E82" w14:textId="77777777" w:rsidR="00EE187F" w:rsidRPr="00EE42A0" w:rsidRDefault="00EE187F" w:rsidP="00382E6B">
      <w:pPr>
        <w:suppressLineNumbers/>
        <w:rPr>
          <w:sz w:val="24"/>
          <w:szCs w:val="24"/>
          <w:lang w:val="en-US"/>
        </w:rPr>
      </w:pPr>
    </w:p>
    <w:p w14:paraId="0A468CA6" w14:textId="6E1A3A56" w:rsidR="00EE187F" w:rsidRPr="00EE42A0" w:rsidRDefault="00EE187F" w:rsidP="00382E6B">
      <w:pPr>
        <w:suppressLineNumbers/>
        <w:rPr>
          <w:sz w:val="24"/>
          <w:szCs w:val="24"/>
          <w:lang w:val="en-US"/>
        </w:rPr>
      </w:pPr>
      <w:r w:rsidRPr="00EE42A0">
        <w:rPr>
          <w:noProof/>
          <w:lang w:val="en-IN" w:eastAsia="en-IN"/>
          <w14:ligatures w14:val="standardContextual"/>
        </w:rPr>
        <w:drawing>
          <wp:inline distT="0" distB="0" distL="0" distR="0" wp14:anchorId="7F3CE7CE" wp14:editId="5A532BB4">
            <wp:extent cx="5612130" cy="2674620"/>
            <wp:effectExtent l="0" t="0" r="7620" b="0"/>
            <wp:docPr id="1831500739" name="Imagen 1" descr="Gráfico, Gráfico de barr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1500739" name="Imagen 1" descr="Gráfico, Gráfico de barras&#10;&#10;Descripción generada automáticament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67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345EFD" w14:textId="6AB085B0" w:rsidR="00EE187F" w:rsidRDefault="00EE187F" w:rsidP="00382E6B">
      <w:pPr>
        <w:suppressLineNumbers/>
        <w:rPr>
          <w:sz w:val="24"/>
          <w:szCs w:val="24"/>
          <w:lang w:val="en-US"/>
        </w:rPr>
      </w:pPr>
      <w:bookmarkStart w:id="1" w:name="_GoBack"/>
      <w:r w:rsidRPr="00EE42A0">
        <w:rPr>
          <w:b/>
          <w:bCs/>
          <w:sz w:val="24"/>
          <w:szCs w:val="24"/>
          <w:lang w:val="en-US"/>
        </w:rPr>
        <w:t xml:space="preserve">Figure S3. </w:t>
      </w:r>
      <w:r w:rsidRPr="00EE42A0">
        <w:rPr>
          <w:i/>
          <w:iCs/>
          <w:sz w:val="24"/>
          <w:szCs w:val="24"/>
          <w:lang w:val="en-US"/>
        </w:rPr>
        <w:t>Distribution of ionization states across the four compound sets: DrugBank, and gut metabolites sets at pH = 7.0</w:t>
      </w:r>
      <w:bookmarkEnd w:id="1"/>
    </w:p>
    <w:sectPr w:rsidR="00EE187F" w:rsidSect="00EE42A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E6B"/>
    <w:rsid w:val="002955B2"/>
    <w:rsid w:val="00382E6B"/>
    <w:rsid w:val="00473F1D"/>
    <w:rsid w:val="008E21F8"/>
    <w:rsid w:val="00964BCD"/>
    <w:rsid w:val="00C30B44"/>
    <w:rsid w:val="00EE187F"/>
    <w:rsid w:val="00EE42A0"/>
    <w:rsid w:val="00FA2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5EAF3"/>
  <w15:chartTrackingRefBased/>
  <w15:docId w15:val="{E330D261-E930-4305-AC6D-FEDDBE5B7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2E6B"/>
    <w:rPr>
      <w:lang w:val="es-E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82E6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gonzalo.colmenarejo@imdea.org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o Colmenarejo</dc:creator>
  <cp:keywords/>
  <dc:description/>
  <cp:lastModifiedBy>Sindhu Chinnaiyan</cp:lastModifiedBy>
  <cp:revision>6</cp:revision>
  <cp:lastPrinted>2023-09-21T14:12:00Z</cp:lastPrinted>
  <dcterms:created xsi:type="dcterms:W3CDTF">2023-09-21T11:02:00Z</dcterms:created>
  <dcterms:modified xsi:type="dcterms:W3CDTF">2023-10-07T08:07:00Z</dcterms:modified>
</cp:coreProperties>
</file>